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6" w:name="_GoBack"/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.</w:t>
      </w:r>
      <w:bookmarkEnd w:id="6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ssociations of clinic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ariabl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ith OS in HNSC (total N=465).</w:t>
      </w:r>
    </w:p>
    <w:tbl>
      <w:tblPr>
        <w:tblStyle w:val="3"/>
        <w:tblpPr w:leftFromText="180" w:rightFromText="180" w:vertAnchor="page" w:horzAnchor="page" w:tblpXSpec="center" w:tblpY="2055"/>
        <w:tblOverlap w:val="never"/>
        <w:tblW w:w="97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273"/>
        <w:gridCol w:w="939"/>
        <w:gridCol w:w="1042"/>
        <w:gridCol w:w="2116"/>
        <w:gridCol w:w="1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2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R (95%CI)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0" w:name="OLE_LINK1" w:colFirst="1" w:colLast="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  <w:bookmarkStart w:id="1" w:name="OLE_LINK2"/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  <w:bookmarkEnd w:id="1"/>
          </w:p>
        </w:tc>
        <w:tc>
          <w:tcPr>
            <w:tcW w:w="22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9</w:t>
            </w:r>
          </w:p>
        </w:tc>
        <w:tc>
          <w:tcPr>
            <w:tcW w:w="21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6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2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3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6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2" w:name="OLE_LINK5" w:colFirst="4" w:colLast="4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3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=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6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3" w:name="OLE_LINK6" w:colFirst="0" w:colLast="5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t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3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7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2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cancer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gin statu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ativ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4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tomi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popharynx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yn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grad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8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6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/G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2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St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/T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1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/T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9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6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St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0/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N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71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 Stag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/T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stage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/II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1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8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6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4" w:name="OLE_LINK4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  <w:bookmarkEnd w:id="4"/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t smoki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rent smok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ok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6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ks/yea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3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=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1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82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6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39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linical </w:t>
      </w:r>
      <w:bookmarkStart w:id="5" w:name="OLE_LINK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variables </w:t>
      </w:r>
      <w:bookmarkEnd w:id="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at were left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fter </w:t>
      </w:r>
      <w:r>
        <w:rPr>
          <w:rFonts w:hint="eastAsia" w:ascii="Times New Roman" w:hAnsi="Times New Roman" w:eastAsia="宋体" w:cs="Times New Roman"/>
          <w:sz w:val="24"/>
        </w:rPr>
        <w:t>fast backwar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ultivariate COX regress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82154"/>
    <w:rsid w:val="032841B2"/>
    <w:rsid w:val="04663091"/>
    <w:rsid w:val="056F4F92"/>
    <w:rsid w:val="06B23950"/>
    <w:rsid w:val="0755062C"/>
    <w:rsid w:val="07F15537"/>
    <w:rsid w:val="08083283"/>
    <w:rsid w:val="08BA12BF"/>
    <w:rsid w:val="0AC3593A"/>
    <w:rsid w:val="0BD150EE"/>
    <w:rsid w:val="0BE44997"/>
    <w:rsid w:val="0CC233A4"/>
    <w:rsid w:val="0CDD3F63"/>
    <w:rsid w:val="0D210BE4"/>
    <w:rsid w:val="0E42278D"/>
    <w:rsid w:val="10635A9E"/>
    <w:rsid w:val="112419FE"/>
    <w:rsid w:val="115053C7"/>
    <w:rsid w:val="140F1DBD"/>
    <w:rsid w:val="14AE6709"/>
    <w:rsid w:val="152C3491"/>
    <w:rsid w:val="15F870EA"/>
    <w:rsid w:val="167E14CE"/>
    <w:rsid w:val="179A0C44"/>
    <w:rsid w:val="19DD3D94"/>
    <w:rsid w:val="1BB3266A"/>
    <w:rsid w:val="1CAC5DF6"/>
    <w:rsid w:val="1CBC69EF"/>
    <w:rsid w:val="1CFB459B"/>
    <w:rsid w:val="1D1D199E"/>
    <w:rsid w:val="1DC62EAF"/>
    <w:rsid w:val="1DF61875"/>
    <w:rsid w:val="1EF7718B"/>
    <w:rsid w:val="1F1E6C75"/>
    <w:rsid w:val="20EB70DD"/>
    <w:rsid w:val="2111283B"/>
    <w:rsid w:val="233D474B"/>
    <w:rsid w:val="25661F37"/>
    <w:rsid w:val="27B36CCC"/>
    <w:rsid w:val="27D554CA"/>
    <w:rsid w:val="28115445"/>
    <w:rsid w:val="2902261A"/>
    <w:rsid w:val="29300EC6"/>
    <w:rsid w:val="293B2466"/>
    <w:rsid w:val="2A353FD2"/>
    <w:rsid w:val="2A4A32B4"/>
    <w:rsid w:val="2A9C4B3A"/>
    <w:rsid w:val="2BF35FA2"/>
    <w:rsid w:val="2C942D9B"/>
    <w:rsid w:val="2E860F29"/>
    <w:rsid w:val="2EAC7E46"/>
    <w:rsid w:val="2F68331B"/>
    <w:rsid w:val="2F737A30"/>
    <w:rsid w:val="2FDF6D95"/>
    <w:rsid w:val="30757430"/>
    <w:rsid w:val="310B784A"/>
    <w:rsid w:val="315271EE"/>
    <w:rsid w:val="319708EB"/>
    <w:rsid w:val="33E45710"/>
    <w:rsid w:val="347118D2"/>
    <w:rsid w:val="34967BAE"/>
    <w:rsid w:val="34D95FF9"/>
    <w:rsid w:val="35CD5050"/>
    <w:rsid w:val="36AD1145"/>
    <w:rsid w:val="373636C1"/>
    <w:rsid w:val="37C82F26"/>
    <w:rsid w:val="381A0A52"/>
    <w:rsid w:val="383D3E3A"/>
    <w:rsid w:val="384856DD"/>
    <w:rsid w:val="38910D98"/>
    <w:rsid w:val="38C365D0"/>
    <w:rsid w:val="38EB5650"/>
    <w:rsid w:val="39FF2288"/>
    <w:rsid w:val="3A306E2B"/>
    <w:rsid w:val="3C6F586F"/>
    <w:rsid w:val="3F1A6338"/>
    <w:rsid w:val="3F2E6C63"/>
    <w:rsid w:val="3F385985"/>
    <w:rsid w:val="40433B05"/>
    <w:rsid w:val="414836DE"/>
    <w:rsid w:val="43E52DAD"/>
    <w:rsid w:val="45E84AE0"/>
    <w:rsid w:val="45E9717D"/>
    <w:rsid w:val="46F2210C"/>
    <w:rsid w:val="47A53521"/>
    <w:rsid w:val="4888771B"/>
    <w:rsid w:val="49AA5877"/>
    <w:rsid w:val="49E24BE3"/>
    <w:rsid w:val="4BA56F1A"/>
    <w:rsid w:val="4D8B67A8"/>
    <w:rsid w:val="51172914"/>
    <w:rsid w:val="52257F35"/>
    <w:rsid w:val="529B3C8F"/>
    <w:rsid w:val="53833835"/>
    <w:rsid w:val="53A445C8"/>
    <w:rsid w:val="54A6596C"/>
    <w:rsid w:val="55217219"/>
    <w:rsid w:val="55A51A55"/>
    <w:rsid w:val="55A57E30"/>
    <w:rsid w:val="569A2268"/>
    <w:rsid w:val="575A1ABB"/>
    <w:rsid w:val="575A41C8"/>
    <w:rsid w:val="575E6AC9"/>
    <w:rsid w:val="57BA0CFB"/>
    <w:rsid w:val="58175CFC"/>
    <w:rsid w:val="581F6572"/>
    <w:rsid w:val="58552F68"/>
    <w:rsid w:val="59EF034F"/>
    <w:rsid w:val="5AD6420C"/>
    <w:rsid w:val="5C144D59"/>
    <w:rsid w:val="5CA9599A"/>
    <w:rsid w:val="5CD8517C"/>
    <w:rsid w:val="5D5937EB"/>
    <w:rsid w:val="5E0A5054"/>
    <w:rsid w:val="5FAE6248"/>
    <w:rsid w:val="604E7417"/>
    <w:rsid w:val="60750DA2"/>
    <w:rsid w:val="608C44CE"/>
    <w:rsid w:val="6090482F"/>
    <w:rsid w:val="61EF56E4"/>
    <w:rsid w:val="62784F44"/>
    <w:rsid w:val="65900C27"/>
    <w:rsid w:val="65A00FFF"/>
    <w:rsid w:val="66076F63"/>
    <w:rsid w:val="662254C2"/>
    <w:rsid w:val="675F3348"/>
    <w:rsid w:val="690065AD"/>
    <w:rsid w:val="69684247"/>
    <w:rsid w:val="699D71E0"/>
    <w:rsid w:val="6D9E22C4"/>
    <w:rsid w:val="6DC045E0"/>
    <w:rsid w:val="6EE7424C"/>
    <w:rsid w:val="70AE1532"/>
    <w:rsid w:val="70DA2977"/>
    <w:rsid w:val="717B4B3B"/>
    <w:rsid w:val="7314369A"/>
    <w:rsid w:val="749D17E1"/>
    <w:rsid w:val="74A5645D"/>
    <w:rsid w:val="768401D0"/>
    <w:rsid w:val="787323D5"/>
    <w:rsid w:val="78ED2FF9"/>
    <w:rsid w:val="79DE0AEB"/>
    <w:rsid w:val="7B3569E0"/>
    <w:rsid w:val="7C1504B1"/>
    <w:rsid w:val="7C5F340A"/>
    <w:rsid w:val="7D154FBE"/>
    <w:rsid w:val="7D4165C7"/>
    <w:rsid w:val="7D4C33C0"/>
    <w:rsid w:val="7DA44F4E"/>
    <w:rsid w:val="7DE1775E"/>
    <w:rsid w:val="7E3C55E5"/>
    <w:rsid w:val="7F96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1:17:00Z</dcterms:created>
  <dc:creator>Dell</dc:creator>
  <cp:lastModifiedBy>Dean</cp:lastModifiedBy>
  <dcterms:modified xsi:type="dcterms:W3CDTF">2021-08-10T03:1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D136766AF8174408ABA8096127E195F1</vt:lpwstr>
  </property>
</Properties>
</file>